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369"/>
        <w:tblW w:w="0" w:type="auto"/>
        <w:tblLook w:val="04A0"/>
      </w:tblPr>
      <w:tblGrid>
        <w:gridCol w:w="1376"/>
        <w:gridCol w:w="712"/>
        <w:gridCol w:w="720"/>
        <w:gridCol w:w="1920"/>
      </w:tblGrid>
      <w:tr w:rsidR="007C61CF" w:rsidTr="002E7368">
        <w:tc>
          <w:tcPr>
            <w:tcW w:w="1376" w:type="dxa"/>
          </w:tcPr>
          <w:p w:rsidR="00C91EC7" w:rsidRPr="001B3EFA" w:rsidRDefault="00C91EC7" w:rsidP="00A94B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EF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71120F" w:rsidRPr="001B3E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ipant </w:t>
            </w:r>
            <w:r w:rsidRPr="001B3EFA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712" w:type="dxa"/>
          </w:tcPr>
          <w:p w:rsidR="00C91EC7" w:rsidRPr="001B3EFA" w:rsidRDefault="001B3EFA" w:rsidP="00A94B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EFA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720" w:type="dxa"/>
          </w:tcPr>
          <w:p w:rsidR="00C91EC7" w:rsidRPr="001B3EFA" w:rsidRDefault="00C91EC7" w:rsidP="00A94B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EFA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920" w:type="dxa"/>
          </w:tcPr>
          <w:p w:rsidR="00C91EC7" w:rsidRPr="001B3EFA" w:rsidRDefault="00C91EC7" w:rsidP="00A94B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EFA">
              <w:rPr>
                <w:rFonts w:ascii="Times New Roman" w:hAnsi="Times New Roman" w:cs="Times New Roman"/>
                <w:b/>
                <w:sz w:val="24"/>
                <w:szCs w:val="24"/>
              </w:rPr>
              <w:t>Health District</w:t>
            </w:r>
          </w:p>
          <w:p w:rsidR="001B3EFA" w:rsidRPr="001B3EFA" w:rsidRDefault="001B3EFA" w:rsidP="00A94B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61CF" w:rsidTr="002E7368">
        <w:tc>
          <w:tcPr>
            <w:tcW w:w="1376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E</w:t>
            </w:r>
          </w:p>
        </w:tc>
        <w:tc>
          <w:tcPr>
            <w:tcW w:w="712" w:type="dxa"/>
          </w:tcPr>
          <w:p w:rsidR="00C91EC7" w:rsidRDefault="0071120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C91EC7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20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kondo-titi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E</w:t>
            </w:r>
          </w:p>
        </w:tc>
        <w:tc>
          <w:tcPr>
            <w:tcW w:w="712" w:type="dxa"/>
          </w:tcPr>
          <w:p w:rsidR="00C91EC7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C91EC7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20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kondo-titi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E</w:t>
            </w:r>
          </w:p>
        </w:tc>
        <w:tc>
          <w:tcPr>
            <w:tcW w:w="712" w:type="dxa"/>
          </w:tcPr>
          <w:p w:rsidR="00C91EC7" w:rsidRDefault="0071120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C91EC7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20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kondo-titi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E</w:t>
            </w:r>
          </w:p>
        </w:tc>
        <w:tc>
          <w:tcPr>
            <w:tcW w:w="712" w:type="dxa"/>
          </w:tcPr>
          <w:p w:rsidR="00C91EC7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C91EC7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20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kondo-titi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E</w:t>
            </w:r>
          </w:p>
        </w:tc>
        <w:tc>
          <w:tcPr>
            <w:tcW w:w="712" w:type="dxa"/>
          </w:tcPr>
          <w:p w:rsidR="00C91EC7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C91EC7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20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kondo-titi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E</w:t>
            </w:r>
          </w:p>
        </w:tc>
        <w:tc>
          <w:tcPr>
            <w:tcW w:w="712" w:type="dxa"/>
          </w:tcPr>
          <w:p w:rsidR="00C91EC7" w:rsidRDefault="0071120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C91EC7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20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kondo-titi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E</w:t>
            </w:r>
          </w:p>
        </w:tc>
        <w:tc>
          <w:tcPr>
            <w:tcW w:w="712" w:type="dxa"/>
          </w:tcPr>
          <w:p w:rsidR="00C91EC7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C91EC7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20" w:type="dxa"/>
          </w:tcPr>
          <w:p w:rsidR="00C91EC7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kondo-titi</w:t>
            </w:r>
            <w:proofErr w:type="spellEnd"/>
          </w:p>
        </w:tc>
      </w:tr>
      <w:tr w:rsidR="007C61CF" w:rsidTr="00CD3436">
        <w:tc>
          <w:tcPr>
            <w:tcW w:w="1376" w:type="dxa"/>
            <w:tcBorders>
              <w:bottom w:val="double" w:sz="4" w:space="0" w:color="auto"/>
            </w:tcBorders>
          </w:tcPr>
          <w:p w:rsidR="009204A2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E</w:t>
            </w:r>
          </w:p>
        </w:tc>
        <w:tc>
          <w:tcPr>
            <w:tcW w:w="712" w:type="dxa"/>
            <w:tcBorders>
              <w:bottom w:val="double" w:sz="4" w:space="0" w:color="auto"/>
            </w:tcBorders>
          </w:tcPr>
          <w:p w:rsidR="009204A2" w:rsidRDefault="0071120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:rsidR="009204A2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20" w:type="dxa"/>
            <w:tcBorders>
              <w:bottom w:val="double" w:sz="4" w:space="0" w:color="auto"/>
            </w:tcBorders>
          </w:tcPr>
          <w:p w:rsidR="009204A2" w:rsidRDefault="009204A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kondo-titi</w:t>
            </w:r>
            <w:proofErr w:type="spellEnd"/>
          </w:p>
        </w:tc>
      </w:tr>
      <w:tr w:rsidR="007C61CF" w:rsidTr="00CD3436">
        <w:tc>
          <w:tcPr>
            <w:tcW w:w="1376" w:type="dxa"/>
            <w:tcBorders>
              <w:top w:val="double" w:sz="4" w:space="0" w:color="auto"/>
            </w:tcBorders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Mb</w:t>
            </w:r>
          </w:p>
        </w:tc>
        <w:tc>
          <w:tcPr>
            <w:tcW w:w="712" w:type="dxa"/>
            <w:tcBorders>
              <w:top w:val="double" w:sz="4" w:space="0" w:color="auto"/>
            </w:tcBorders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:rsidR="001B3EFA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20" w:type="dxa"/>
            <w:tcBorders>
              <w:top w:val="double" w:sz="4" w:space="0" w:color="auto"/>
            </w:tcBorders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onge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Mb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1B3EFA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onge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b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1B3EFA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onge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Mb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1B3EFA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onge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b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1B3EFA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onge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Mb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1B3EFA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onge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Mb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1B3EFA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onge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Mb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1B3EFA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onge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Mb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1B3EFA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onge</w:t>
            </w:r>
            <w:proofErr w:type="spellEnd"/>
          </w:p>
        </w:tc>
      </w:tr>
      <w:tr w:rsidR="007C61CF" w:rsidTr="00CD3436">
        <w:tc>
          <w:tcPr>
            <w:tcW w:w="1376" w:type="dxa"/>
            <w:tcBorders>
              <w:bottom w:val="double" w:sz="4" w:space="0" w:color="auto"/>
            </w:tcBorders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Mb</w:t>
            </w:r>
          </w:p>
        </w:tc>
        <w:tc>
          <w:tcPr>
            <w:tcW w:w="712" w:type="dxa"/>
            <w:tcBorders>
              <w:bottom w:val="double" w:sz="4" w:space="0" w:color="auto"/>
            </w:tcBorders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:rsidR="001B3EFA" w:rsidRDefault="00DA4962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20" w:type="dxa"/>
            <w:tcBorders>
              <w:bottom w:val="double" w:sz="4" w:space="0" w:color="auto"/>
            </w:tcBorders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onge</w:t>
            </w:r>
            <w:proofErr w:type="spellEnd"/>
          </w:p>
        </w:tc>
      </w:tr>
      <w:tr w:rsidR="007C61CF" w:rsidTr="00CD3436">
        <w:tc>
          <w:tcPr>
            <w:tcW w:w="1376" w:type="dxa"/>
            <w:tcBorders>
              <w:top w:val="double" w:sz="4" w:space="0" w:color="auto"/>
            </w:tcBorders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712" w:type="dxa"/>
            <w:tcBorders>
              <w:top w:val="double" w:sz="4" w:space="0" w:color="auto"/>
            </w:tcBorders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:rsidR="001B3EFA" w:rsidRDefault="007C61C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20" w:type="dxa"/>
            <w:tcBorders>
              <w:top w:val="double" w:sz="4" w:space="0" w:color="auto"/>
            </w:tcBorders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yuka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M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1B3EFA" w:rsidRDefault="007C61C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yuka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1B3EFA" w:rsidRDefault="007C61C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yuka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M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</w:p>
        </w:tc>
        <w:tc>
          <w:tcPr>
            <w:tcW w:w="720" w:type="dxa"/>
          </w:tcPr>
          <w:p w:rsidR="001B3EFA" w:rsidRDefault="007C61C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yuka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1B3EFA" w:rsidRDefault="007C61C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yuka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1B3EFA" w:rsidRDefault="007C61C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yuka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M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1B3EFA" w:rsidRDefault="007C61C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yuka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M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1B3EFA" w:rsidRDefault="007C61C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yuka</w:t>
            </w:r>
            <w:proofErr w:type="spellEnd"/>
          </w:p>
        </w:tc>
      </w:tr>
      <w:tr w:rsidR="007C61CF" w:rsidTr="002E7368">
        <w:tc>
          <w:tcPr>
            <w:tcW w:w="1376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M</w:t>
            </w:r>
          </w:p>
        </w:tc>
        <w:tc>
          <w:tcPr>
            <w:tcW w:w="712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1B3EFA" w:rsidRDefault="007C61CF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20" w:type="dxa"/>
          </w:tcPr>
          <w:p w:rsidR="001B3EFA" w:rsidRDefault="001B3EFA" w:rsidP="00A9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yuka</w:t>
            </w:r>
            <w:proofErr w:type="spellEnd"/>
          </w:p>
        </w:tc>
      </w:tr>
    </w:tbl>
    <w:p w:rsidR="009204A2" w:rsidRDefault="009204A2" w:rsidP="007C61CF">
      <w:pPr>
        <w:rPr>
          <w:rFonts w:ascii="Times New Roman" w:hAnsi="Times New Roman" w:cs="Times New Roman"/>
        </w:rPr>
      </w:pPr>
    </w:p>
    <w:p w:rsidR="00A94B58" w:rsidRDefault="0089118C" w:rsidP="00A94B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14DF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="00A94B58">
        <w:rPr>
          <w:rFonts w:ascii="Times New Roman" w:hAnsi="Times New Roman" w:cs="Times New Roman"/>
        </w:rPr>
        <w:t xml:space="preserve">Table: Biographic information of </w:t>
      </w:r>
      <w:r w:rsidR="00A9474D">
        <w:rPr>
          <w:rFonts w:ascii="Times New Roman" w:hAnsi="Times New Roman" w:cs="Times New Roman"/>
        </w:rPr>
        <w:t xml:space="preserve">FGDs </w:t>
      </w:r>
      <w:r w:rsidR="00A94B58">
        <w:rPr>
          <w:rFonts w:ascii="Times New Roman" w:hAnsi="Times New Roman" w:cs="Times New Roman"/>
        </w:rPr>
        <w:t xml:space="preserve">participants </w:t>
      </w:r>
    </w:p>
    <w:p w:rsidR="00A94B58" w:rsidRDefault="00A94B58" w:rsidP="007C61C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94B58" w:rsidSect="00881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C91EC7"/>
    <w:rsid w:val="00014DF6"/>
    <w:rsid w:val="00052B7D"/>
    <w:rsid w:val="00053671"/>
    <w:rsid w:val="000C05F9"/>
    <w:rsid w:val="00116ABD"/>
    <w:rsid w:val="00140C3A"/>
    <w:rsid w:val="001669DA"/>
    <w:rsid w:val="001B3EFA"/>
    <w:rsid w:val="002E7368"/>
    <w:rsid w:val="00604D43"/>
    <w:rsid w:val="0071120F"/>
    <w:rsid w:val="007C61CF"/>
    <w:rsid w:val="008758A9"/>
    <w:rsid w:val="008815A2"/>
    <w:rsid w:val="0089118C"/>
    <w:rsid w:val="009204A2"/>
    <w:rsid w:val="00A9474D"/>
    <w:rsid w:val="00A94B58"/>
    <w:rsid w:val="00AA1F31"/>
    <w:rsid w:val="00B75918"/>
    <w:rsid w:val="00C42673"/>
    <w:rsid w:val="00C91EC7"/>
    <w:rsid w:val="00CD3436"/>
    <w:rsid w:val="00DA4962"/>
    <w:rsid w:val="00E07702"/>
    <w:rsid w:val="00FE3A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E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E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a sanyuy</dc:creator>
  <cp:lastModifiedBy>Owner</cp:lastModifiedBy>
  <cp:revision>2</cp:revision>
  <dcterms:created xsi:type="dcterms:W3CDTF">2016-05-19T13:25:00Z</dcterms:created>
  <dcterms:modified xsi:type="dcterms:W3CDTF">2016-05-19T13:25:00Z</dcterms:modified>
</cp:coreProperties>
</file>